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1E6CC" w14:textId="63064935" w:rsidR="0082352B" w:rsidRPr="00E61135" w:rsidRDefault="0082352B" w:rsidP="0082352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61135">
        <w:rPr>
          <w:rFonts w:ascii="Arial" w:hAnsi="Arial" w:cs="Arial"/>
          <w:b/>
          <w:bCs/>
          <w:sz w:val="22"/>
          <w:szCs w:val="22"/>
          <w:lang w:val="en-US"/>
        </w:rPr>
        <w:t xml:space="preserve">S1 Fig. </w:t>
      </w:r>
      <w:r w:rsidR="00165C32">
        <w:rPr>
          <w:rFonts w:ascii="Arial" w:hAnsi="Arial" w:cs="Arial"/>
          <w:b/>
          <w:bCs/>
          <w:sz w:val="22"/>
          <w:szCs w:val="22"/>
          <w:lang w:val="en-US"/>
        </w:rPr>
        <w:t xml:space="preserve">Donor </w:t>
      </w:r>
      <w:r w:rsidRPr="00E61135">
        <w:rPr>
          <w:rFonts w:ascii="Arial" w:hAnsi="Arial" w:cs="Arial"/>
          <w:b/>
          <w:bCs/>
          <w:sz w:val="22"/>
          <w:szCs w:val="22"/>
          <w:lang w:val="en-US"/>
        </w:rPr>
        <w:t>miRNA relative expression with or without heparinase I treatment.</w:t>
      </w:r>
      <w:r w:rsidRPr="00E61135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A114C22" w14:textId="48B8E82E" w:rsidR="0082352B" w:rsidRDefault="0082352B" w:rsidP="0082352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E61135">
        <w:rPr>
          <w:rFonts w:ascii="Arial" w:hAnsi="Arial" w:cs="Arial"/>
          <w:sz w:val="22"/>
          <w:szCs w:val="22"/>
          <w:lang w:val="en-US"/>
        </w:rPr>
        <w:t>(</w:t>
      </w:r>
      <w:r w:rsidRPr="00E61135">
        <w:rPr>
          <w:rFonts w:ascii="Arial" w:hAnsi="Arial" w:cs="Arial"/>
          <w:sz w:val="22"/>
          <w:szCs w:val="22"/>
          <w:lang w:val="en-GB"/>
        </w:rPr>
        <w:t>A) Liver biopsies, (B) Perfusion fluid and (C) Serum from eight liver donors. In liver tissue, the r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elative expression of miR-122 and miR-148a without heparinase I was significantly higher compared to those treated with 6</w:t>
      </w:r>
      <w:r w:rsidR="00600FA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IU and 12</w:t>
      </w:r>
      <w:r w:rsidR="00600FA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IU.</w:t>
      </w:r>
      <w:r w:rsidRPr="00E61135">
        <w:rPr>
          <w:rFonts w:ascii="Arial" w:hAnsi="Arial" w:cs="Arial"/>
          <w:sz w:val="22"/>
          <w:szCs w:val="22"/>
          <w:lang w:val="en-GB"/>
        </w:rPr>
        <w:t xml:space="preserve"> Note that serum miRNA quantification experienced a significant loss of data with 0%,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65.6% and 71.9% of non-available (NA) values after treatment with 0</w:t>
      </w:r>
      <w:r w:rsidR="00600FA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IU, 6</w:t>
      </w:r>
      <w:r w:rsidR="00600FA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>IU and 12</w:t>
      </w:r>
      <w:r w:rsidR="00600FA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E61135">
        <w:rPr>
          <w:rFonts w:ascii="Arial" w:hAnsi="Arial" w:cs="Arial"/>
          <w:color w:val="000000"/>
          <w:sz w:val="22"/>
          <w:szCs w:val="22"/>
          <w:lang w:val="en-GB"/>
        </w:rPr>
        <w:t xml:space="preserve">IU respectively. </w:t>
      </w:r>
    </w:p>
    <w:p w14:paraId="405956EC" w14:textId="77777777" w:rsidR="00600FA5" w:rsidRDefault="00600FA5" w:rsidP="0082352B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6EA4CDC" w14:textId="46E51E60" w:rsidR="00600FA5" w:rsidRPr="00E61135" w:rsidRDefault="00600FA5" w:rsidP="0082352B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5ECB1706" wp14:editId="78AFFB62">
            <wp:extent cx="8961122" cy="2975957"/>
            <wp:effectExtent l="0" t="0" r="5080" b="0"/>
            <wp:docPr id="1661549501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549501" name="Imagen 1" descr="Gráfico, Gráfico de cajas y bigote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3320" cy="2983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A08EA" w14:textId="77777777" w:rsidR="0082352B" w:rsidRPr="00E61135" w:rsidRDefault="0082352B" w:rsidP="0082352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4856FFE2" w14:textId="77777777" w:rsidR="0082352B" w:rsidRPr="00E61135" w:rsidRDefault="0082352B" w:rsidP="0082352B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B9621B0" w14:textId="77777777" w:rsidR="004A0311" w:rsidRPr="00E61135" w:rsidRDefault="004A0311" w:rsidP="004A0311">
      <w:pPr>
        <w:rPr>
          <w:rFonts w:ascii="Arial" w:hAnsi="Arial" w:cs="Arial"/>
          <w:sz w:val="20"/>
          <w:szCs w:val="20"/>
          <w:lang w:val="en-GB"/>
        </w:rPr>
      </w:pPr>
    </w:p>
    <w:p w14:paraId="799756C5" w14:textId="5DF0A306" w:rsidR="004A0311" w:rsidRPr="00E61135" w:rsidRDefault="004A0311" w:rsidP="004A0311">
      <w:pPr>
        <w:jc w:val="both"/>
        <w:rPr>
          <w:rFonts w:ascii="Arial" w:hAnsi="Arial" w:cs="Arial"/>
          <w:b/>
          <w:bCs/>
          <w:color w:val="222222"/>
          <w:sz w:val="20"/>
          <w:szCs w:val="20"/>
          <w:lang w:val="en-GB"/>
        </w:rPr>
      </w:pPr>
    </w:p>
    <w:p w14:paraId="01D77341" w14:textId="77777777" w:rsidR="0062006B" w:rsidRPr="00E61135" w:rsidRDefault="0062006B">
      <w:pPr>
        <w:rPr>
          <w:rFonts w:ascii="Arial" w:hAnsi="Arial" w:cs="Arial"/>
          <w:lang w:val="en-US"/>
        </w:rPr>
      </w:pPr>
    </w:p>
    <w:sectPr w:rsidR="0062006B" w:rsidRPr="00E61135" w:rsidSect="004A03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E7801"/>
    <w:multiLevelType w:val="hybridMultilevel"/>
    <w:tmpl w:val="CE7E59C8"/>
    <w:lvl w:ilvl="0" w:tplc="E53E3FCC">
      <w:start w:val="1"/>
      <w:numFmt w:val="upperLetter"/>
      <w:lvlText w:val="(%1)"/>
      <w:lvlJc w:val="left"/>
      <w:pPr>
        <w:ind w:left="40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120" w:hanging="360"/>
      </w:pPr>
    </w:lvl>
    <w:lvl w:ilvl="2" w:tplc="040A001B" w:tentative="1">
      <w:start w:val="1"/>
      <w:numFmt w:val="lowerRoman"/>
      <w:lvlText w:val="%3."/>
      <w:lvlJc w:val="right"/>
      <w:pPr>
        <w:ind w:left="1840" w:hanging="180"/>
      </w:pPr>
    </w:lvl>
    <w:lvl w:ilvl="3" w:tplc="040A000F" w:tentative="1">
      <w:start w:val="1"/>
      <w:numFmt w:val="decimal"/>
      <w:lvlText w:val="%4."/>
      <w:lvlJc w:val="left"/>
      <w:pPr>
        <w:ind w:left="2560" w:hanging="360"/>
      </w:pPr>
    </w:lvl>
    <w:lvl w:ilvl="4" w:tplc="040A0019" w:tentative="1">
      <w:start w:val="1"/>
      <w:numFmt w:val="lowerLetter"/>
      <w:lvlText w:val="%5."/>
      <w:lvlJc w:val="left"/>
      <w:pPr>
        <w:ind w:left="3280" w:hanging="360"/>
      </w:pPr>
    </w:lvl>
    <w:lvl w:ilvl="5" w:tplc="040A001B" w:tentative="1">
      <w:start w:val="1"/>
      <w:numFmt w:val="lowerRoman"/>
      <w:lvlText w:val="%6."/>
      <w:lvlJc w:val="right"/>
      <w:pPr>
        <w:ind w:left="4000" w:hanging="180"/>
      </w:pPr>
    </w:lvl>
    <w:lvl w:ilvl="6" w:tplc="040A000F" w:tentative="1">
      <w:start w:val="1"/>
      <w:numFmt w:val="decimal"/>
      <w:lvlText w:val="%7."/>
      <w:lvlJc w:val="left"/>
      <w:pPr>
        <w:ind w:left="4720" w:hanging="360"/>
      </w:pPr>
    </w:lvl>
    <w:lvl w:ilvl="7" w:tplc="040A0019" w:tentative="1">
      <w:start w:val="1"/>
      <w:numFmt w:val="lowerLetter"/>
      <w:lvlText w:val="%8."/>
      <w:lvlJc w:val="left"/>
      <w:pPr>
        <w:ind w:left="5440" w:hanging="360"/>
      </w:pPr>
    </w:lvl>
    <w:lvl w:ilvl="8" w:tplc="040A001B" w:tentative="1">
      <w:start w:val="1"/>
      <w:numFmt w:val="lowerRoman"/>
      <w:lvlText w:val="%9."/>
      <w:lvlJc w:val="right"/>
      <w:pPr>
        <w:ind w:left="6160" w:hanging="180"/>
      </w:pPr>
    </w:lvl>
  </w:abstractNum>
  <w:num w:numId="1" w16cid:durableId="198662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11"/>
    <w:rsid w:val="00165C32"/>
    <w:rsid w:val="004060D6"/>
    <w:rsid w:val="004A0311"/>
    <w:rsid w:val="004B086E"/>
    <w:rsid w:val="004C2D0E"/>
    <w:rsid w:val="00600FA5"/>
    <w:rsid w:val="0062006B"/>
    <w:rsid w:val="006D2C95"/>
    <w:rsid w:val="0082352B"/>
    <w:rsid w:val="008D10CF"/>
    <w:rsid w:val="00AD1999"/>
    <w:rsid w:val="00D775D9"/>
    <w:rsid w:val="00DB6B59"/>
    <w:rsid w:val="00DE03BD"/>
    <w:rsid w:val="00E6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C0739"/>
  <w15:chartTrackingRefBased/>
  <w15:docId w15:val="{33A5D996-6200-0B41-A15C-13FAA825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311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4A0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0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03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03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03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03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03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03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03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0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0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0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031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031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03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031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03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03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03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4A0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03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4A0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03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4A031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031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4A031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0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031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0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35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Dalmau</dc:creator>
  <cp:keywords/>
  <dc:description/>
  <cp:lastModifiedBy>Mar Dalmau</cp:lastModifiedBy>
  <cp:revision>7</cp:revision>
  <cp:lastPrinted>2024-09-26T08:56:00Z</cp:lastPrinted>
  <dcterms:created xsi:type="dcterms:W3CDTF">2024-09-26T08:55:00Z</dcterms:created>
  <dcterms:modified xsi:type="dcterms:W3CDTF">2025-02-23T06:40:00Z</dcterms:modified>
</cp:coreProperties>
</file>